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56E" w:rsidRDefault="0085056E" w:rsidP="0085056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  <w:bookmarkStart w:id="0" w:name="_GoBack"/>
      <w:r>
        <w:rPr>
          <w:lang w:eastAsia="ja-JP"/>
        </w:rPr>
        <w:t xml:space="preserve">Table </w:t>
      </w:r>
      <w:r>
        <w:rPr>
          <w:lang w:eastAsia="ja-JP"/>
        </w:rPr>
        <w:t>S4</w:t>
      </w:r>
      <w:r>
        <w:rPr>
          <w:lang w:eastAsia="ja-JP"/>
        </w:rPr>
        <w:t xml:space="preserve">: miRNA </w:t>
      </w:r>
      <w:r>
        <w:rPr>
          <w:lang w:eastAsia="ja-JP"/>
        </w:rPr>
        <w:t>RT-</w:t>
      </w:r>
      <w:r>
        <w:rPr>
          <w:lang w:eastAsia="ja-JP"/>
        </w:rPr>
        <w:t>qPCR replication study</w:t>
      </w:r>
      <w:r>
        <w:rPr>
          <w:lang w:eastAsia="ja-JP"/>
        </w:rPr>
        <w:t xml:space="preserve"> results</w:t>
      </w:r>
      <w:bookmarkEnd w:id="0"/>
    </w:p>
    <w:p w:rsidR="0085056E" w:rsidRDefault="0085056E" w:rsidP="0085056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4230"/>
        <w:gridCol w:w="1530"/>
      </w:tblGrid>
      <w:tr w:rsidR="0085056E" w:rsidRPr="00192510" w:rsidTr="002934F8">
        <w:trPr>
          <w:trHeight w:val="320"/>
        </w:trPr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Difference between mean fold chan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5056E" w:rsidRPr="00192510" w:rsidTr="002934F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miR-10b-5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18.96 ± 3.8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0.0009</w:t>
            </w:r>
          </w:p>
        </w:tc>
      </w:tr>
      <w:tr w:rsidR="0085056E" w:rsidRPr="00192510" w:rsidTr="002934F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mir-196a-5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8.390 ± 1.9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0.0029</w:t>
            </w:r>
          </w:p>
        </w:tc>
      </w:tr>
      <w:tr w:rsidR="0085056E" w:rsidRPr="00192510" w:rsidTr="002934F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mir-196b-5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3.710 ± 1.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0.0382</w:t>
            </w:r>
          </w:p>
        </w:tc>
      </w:tr>
      <w:tr w:rsidR="0085056E" w:rsidRPr="00192510" w:rsidTr="002934F8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miR-615-3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2.153 ± 1.1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0.0453</w:t>
            </w:r>
          </w:p>
        </w:tc>
      </w:tr>
      <w:tr w:rsidR="0085056E" w:rsidRPr="00192510" w:rsidTr="002934F8">
        <w:trPr>
          <w:trHeight w:val="320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miR-1247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0.8107 ± 0.50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56E" w:rsidRPr="00192510" w:rsidRDefault="0085056E" w:rsidP="002934F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2510">
              <w:rPr>
                <w:rFonts w:eastAsia="Times New Roman"/>
                <w:color w:val="000000"/>
                <w:sz w:val="20"/>
                <w:szCs w:val="20"/>
              </w:rPr>
              <w:t>0.0684</w:t>
            </w:r>
          </w:p>
        </w:tc>
      </w:tr>
    </w:tbl>
    <w:p w:rsidR="0085056E" w:rsidRDefault="0085056E" w:rsidP="0085056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85056E" w:rsidRDefault="0085056E" w:rsidP="0085056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85056E" w:rsidRDefault="0085056E" w:rsidP="0085056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85056E" w:rsidRDefault="0085056E" w:rsidP="0085056E">
      <w:pPr>
        <w:rPr>
          <w:lang w:eastAsia="ja-JP"/>
        </w:rPr>
      </w:pPr>
    </w:p>
    <w:p w:rsidR="0091552E" w:rsidRDefault="0091552E"/>
    <w:sectPr w:rsidR="0091552E" w:rsidSect="00DA509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85056E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85056E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85056E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85056E" w:rsidP="00DA50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56E"/>
    <w:rsid w:val="0085056E"/>
    <w:rsid w:val="0091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6E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05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56E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8505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6E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05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56E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850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1</cp:revision>
  <dcterms:created xsi:type="dcterms:W3CDTF">2014-01-27T19:49:00Z</dcterms:created>
  <dcterms:modified xsi:type="dcterms:W3CDTF">2014-01-27T19:50:00Z</dcterms:modified>
</cp:coreProperties>
</file>